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33F" w:rsidRPr="00A51317" w:rsidRDefault="0050633F" w:rsidP="0050633F">
      <w:pPr>
        <w:spacing w:line="480" w:lineRule="auto"/>
      </w:pPr>
      <w:r w:rsidRPr="0050633F">
        <w:rPr>
          <w:b/>
        </w:rPr>
        <w:t xml:space="preserve">Video </w:t>
      </w:r>
      <w:proofErr w:type="spellStart"/>
      <w:r w:rsidRPr="0050633F">
        <w:rPr>
          <w:b/>
        </w:rPr>
        <w:t>S1</w:t>
      </w:r>
      <w:proofErr w:type="spellEnd"/>
      <w:r>
        <w:t>.</w:t>
      </w:r>
      <w:r>
        <w:t xml:space="preserve"> </w:t>
      </w:r>
      <w:r w:rsidRPr="00A51317">
        <w:t>The dynamic ch</w:t>
      </w:r>
      <w:bookmarkStart w:id="0" w:name="_GoBack"/>
      <w:bookmarkEnd w:id="0"/>
      <w:r w:rsidRPr="00A51317">
        <w:t>ange in bronchoscopy of the trachea and bronchi (left &gt; right) in a supine position</w:t>
      </w:r>
    </w:p>
    <w:p w:rsidR="00054031" w:rsidRDefault="0050633F"/>
    <w:sectPr w:rsidR="00054031" w:rsidSect="00940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33F"/>
    <w:rsid w:val="000139EE"/>
    <w:rsid w:val="00020860"/>
    <w:rsid w:val="00027BB3"/>
    <w:rsid w:val="0004066E"/>
    <w:rsid w:val="0007203F"/>
    <w:rsid w:val="000B013B"/>
    <w:rsid w:val="000C2A5F"/>
    <w:rsid w:val="000C33C0"/>
    <w:rsid w:val="000C5D35"/>
    <w:rsid w:val="000E4F3A"/>
    <w:rsid w:val="00183710"/>
    <w:rsid w:val="00187130"/>
    <w:rsid w:val="001D36B1"/>
    <w:rsid w:val="001F6F69"/>
    <w:rsid w:val="00212DEE"/>
    <w:rsid w:val="002149A6"/>
    <w:rsid w:val="00231E47"/>
    <w:rsid w:val="002530E4"/>
    <w:rsid w:val="0027122B"/>
    <w:rsid w:val="00275F77"/>
    <w:rsid w:val="002F457F"/>
    <w:rsid w:val="003C332C"/>
    <w:rsid w:val="003D191D"/>
    <w:rsid w:val="003D219B"/>
    <w:rsid w:val="0049201C"/>
    <w:rsid w:val="00500FDB"/>
    <w:rsid w:val="0050633F"/>
    <w:rsid w:val="00524884"/>
    <w:rsid w:val="00540FE5"/>
    <w:rsid w:val="00543E8F"/>
    <w:rsid w:val="0055664A"/>
    <w:rsid w:val="005E4F30"/>
    <w:rsid w:val="00622BC0"/>
    <w:rsid w:val="00626744"/>
    <w:rsid w:val="006710BE"/>
    <w:rsid w:val="006871B3"/>
    <w:rsid w:val="006901F9"/>
    <w:rsid w:val="006C4F91"/>
    <w:rsid w:val="006F6C41"/>
    <w:rsid w:val="007224C1"/>
    <w:rsid w:val="007938F6"/>
    <w:rsid w:val="00794142"/>
    <w:rsid w:val="007A0594"/>
    <w:rsid w:val="007C0A25"/>
    <w:rsid w:val="007C3AF5"/>
    <w:rsid w:val="007C57B4"/>
    <w:rsid w:val="007C730B"/>
    <w:rsid w:val="007F1771"/>
    <w:rsid w:val="00820FD6"/>
    <w:rsid w:val="008D165A"/>
    <w:rsid w:val="008F2518"/>
    <w:rsid w:val="00925389"/>
    <w:rsid w:val="00930544"/>
    <w:rsid w:val="00940AAA"/>
    <w:rsid w:val="00950820"/>
    <w:rsid w:val="009620F7"/>
    <w:rsid w:val="009628BF"/>
    <w:rsid w:val="009E1446"/>
    <w:rsid w:val="009E2D73"/>
    <w:rsid w:val="00A20672"/>
    <w:rsid w:val="00A666D7"/>
    <w:rsid w:val="00B00E46"/>
    <w:rsid w:val="00B122C8"/>
    <w:rsid w:val="00B252B7"/>
    <w:rsid w:val="00B2714C"/>
    <w:rsid w:val="00B45869"/>
    <w:rsid w:val="00B952C9"/>
    <w:rsid w:val="00BA518E"/>
    <w:rsid w:val="00BD1F6A"/>
    <w:rsid w:val="00C34DF9"/>
    <w:rsid w:val="00C36328"/>
    <w:rsid w:val="00C50B6A"/>
    <w:rsid w:val="00C72C36"/>
    <w:rsid w:val="00C81319"/>
    <w:rsid w:val="00C82A16"/>
    <w:rsid w:val="00C86E2B"/>
    <w:rsid w:val="00CB1959"/>
    <w:rsid w:val="00CB7927"/>
    <w:rsid w:val="00CC7B91"/>
    <w:rsid w:val="00CD0991"/>
    <w:rsid w:val="00CE1424"/>
    <w:rsid w:val="00CE7096"/>
    <w:rsid w:val="00D1112B"/>
    <w:rsid w:val="00D91FC0"/>
    <w:rsid w:val="00DC3D5E"/>
    <w:rsid w:val="00E10C79"/>
    <w:rsid w:val="00E35E04"/>
    <w:rsid w:val="00E85318"/>
    <w:rsid w:val="00EA38F4"/>
    <w:rsid w:val="00EC65E1"/>
    <w:rsid w:val="00ED4266"/>
    <w:rsid w:val="00F60F0D"/>
    <w:rsid w:val="00FA1838"/>
    <w:rsid w:val="00FC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9A4E0-6BCC-43A2-B786-0E8D5D18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33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.</dc:creator>
  <cp:keywords/>
  <dc:description/>
  <cp:lastModifiedBy>Prakash A.</cp:lastModifiedBy>
  <cp:revision>1</cp:revision>
  <dcterms:created xsi:type="dcterms:W3CDTF">2020-05-23T03:38:00Z</dcterms:created>
  <dcterms:modified xsi:type="dcterms:W3CDTF">2020-05-23T03:39:00Z</dcterms:modified>
</cp:coreProperties>
</file>